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960" w:type="dxa"/>
        <w:tblInd w:w="90" w:type="dxa"/>
        <w:tblLook w:val="04A0" w:firstRow="1" w:lastRow="0" w:firstColumn="1" w:lastColumn="0" w:noHBand="0" w:noVBand="1"/>
      </w:tblPr>
      <w:tblGrid>
        <w:gridCol w:w="2610"/>
        <w:gridCol w:w="266"/>
        <w:gridCol w:w="1894"/>
        <w:gridCol w:w="2070"/>
        <w:gridCol w:w="2160"/>
        <w:gridCol w:w="1890"/>
        <w:gridCol w:w="2070"/>
      </w:tblGrid>
      <w:tr w:rsidR="007178A2" w:rsidRPr="0036486C" w14:paraId="10A1995A" w14:textId="77777777" w:rsidTr="00F55F5D">
        <w:trPr>
          <w:trHeight w:val="30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B6BDF1" w14:textId="01E5E6EE" w:rsidR="007178A2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S</w:t>
            </w:r>
            <w:r w:rsidR="00D3383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1 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Table. Multinomial logistic regression relative risk ratios (95% CI) of women'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adiness for change based on FGM attitudes and behaviors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, Burkina Faso PMA</w:t>
            </w:r>
            <w:r w:rsidR="00F031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, rural </w:t>
            </w:r>
            <w:r w:rsidR="00DC65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(Model 2) </w:t>
            </w:r>
            <w:r w:rsidR="003964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and urban (Model 3) </w:t>
            </w:r>
            <w:r w:rsidR="00F0313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women</w:t>
            </w:r>
            <w:r w:rsidR="00C0422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who had FGM</w:t>
            </w:r>
          </w:p>
        </w:tc>
      </w:tr>
      <w:tr w:rsidR="007178A2" w:rsidRPr="0036486C" w14:paraId="6B4167A7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BA29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66DAA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0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A0A7F" w14:textId="60BAF56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 w:rsidR="003A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- </w:t>
            </w:r>
            <w:r w:rsidR="003A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ural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women who had FGM</w:t>
            </w:r>
          </w:p>
        </w:tc>
      </w:tr>
      <w:tr w:rsidR="007178A2" w:rsidRPr="0036486C" w14:paraId="659A13CF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25061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2637D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B2D6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dher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CA278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bando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1B08F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bandon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3F250E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ntempla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7D726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dherent</w:t>
            </w:r>
          </w:p>
        </w:tc>
      </w:tr>
      <w:tr w:rsidR="007178A2" w:rsidRPr="0036486C" w14:paraId="03DDD2F0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6CFD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0CE5D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99C68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F45B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83833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60E127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AA9333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vs. </w:t>
            </w:r>
          </w:p>
        </w:tc>
      </w:tr>
      <w:tr w:rsidR="007178A2" w:rsidRPr="0036486C" w14:paraId="14EEC52F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1F8A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haracteristi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DC4894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D914A2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F94D89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073F0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C78A2" w14:textId="77777777" w:rsidR="007178A2" w:rsidRPr="001764C9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1764C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CAC6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bandoner</w:t>
            </w:r>
          </w:p>
        </w:tc>
      </w:tr>
      <w:tr w:rsidR="007178A2" w:rsidRPr="0036486C" w14:paraId="0ED23D8B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66C8" w14:textId="5D4A6034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ducation level (Ref: </w:t>
            </w:r>
            <w:r w:rsidR="001C26EF" w:rsidRPr="001C26E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 formal education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6BDCE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55AF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0103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AC85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A4EB4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E2E0A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5AB76173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FB82B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Prima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905B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D0AE1" w14:textId="0E49051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40390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006E1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006E1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174BED" w14:textId="7FA06BEC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8141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 (0.</w:t>
            </w:r>
            <w:r w:rsidR="00C6335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C6335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8BC69" w14:textId="3A2C84AB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81679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F0BE8B" w14:textId="5B32018E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23116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23116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</w:t>
            </w:r>
            <w:r w:rsidR="007E69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0CAAF63" w14:textId="2496C68A" w:rsidR="007178A2" w:rsidRPr="0036486C" w:rsidRDefault="00F224F0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33B2BB5E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2559D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Secondary or hig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B43E5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89C8E" w14:textId="5A1985F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006E1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006E1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7F0DC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7F0DC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AD0CD" w14:textId="238A78A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C6335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C6335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6335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78FA73" w14:textId="4008295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</w:t>
            </w:r>
            <w:r w:rsidR="0081679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.</w:t>
            </w:r>
            <w:r w:rsidR="0081679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81679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2CED88" w14:textId="205C479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7E69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7E69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7E69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</w:t>
            </w:r>
            <w:r w:rsidR="006364B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A17FDB" w14:textId="43BEAB1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)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</w:tr>
      <w:tr w:rsidR="007178A2" w:rsidRPr="0036486C" w14:paraId="7BD9133A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AD19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ge group (Ref: 35+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6D8B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45602B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70A1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9C101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B223179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D0D71C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4DEE5B24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91E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15-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1323E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160DF" w14:textId="21787232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 w:rsidR="007F0DC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7F0DC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6</w:t>
            </w:r>
            <w:r w:rsidR="006036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E1783" w14:textId="290CB5D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2</w:t>
            </w:r>
            <w:r w:rsidR="00805E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05E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5</w:t>
            </w:r>
            <w:r w:rsidR="00805E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8E7E4" w14:textId="348C285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DA09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09-0.</w:t>
            </w:r>
            <w:r w:rsidR="00DA09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24CD7F" w14:textId="122EB34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 w:rsidR="007E69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0</w:t>
            </w:r>
            <w:r w:rsidR="00C40EA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40EA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C40EA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EC7FC4" w14:textId="24B5E03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6F61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D4475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D4475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3F1429C5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B653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25-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6F9D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ADD62" w14:textId="39534DE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  <w:r w:rsidR="006036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3</w:t>
            </w:r>
            <w:r w:rsidR="006036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6036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4BC840" w14:textId="11006E4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</w:t>
            </w:r>
            <w:r w:rsidR="00805E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</w:t>
            </w:r>
            <w:r w:rsidR="00805E4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6D057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E1C51" w14:textId="11900BA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  <w:r w:rsidR="00DA09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3</w:t>
            </w:r>
            <w:r w:rsidR="00C27DF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6</w:t>
            </w:r>
            <w:r w:rsidR="00C27DF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A0F377" w14:textId="074ACD0E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C40EA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422B2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6364B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422B2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="006364B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A9043C" w14:textId="7F44224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D4475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D4475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B247D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3E452151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3859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sidence (Ref: Rura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5504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457223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860F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D8D33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14E955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C45D89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23212483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C046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Urb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E2EB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E1794" w14:textId="06CE1A6C" w:rsidR="007178A2" w:rsidRPr="0036486C" w:rsidRDefault="00BE79C7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8B6A2C" w14:textId="395AC3EC" w:rsidR="007178A2" w:rsidRPr="0036486C" w:rsidRDefault="00BE79C7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4F8EB" w14:textId="2A3CA708" w:rsidR="007178A2" w:rsidRPr="0036486C" w:rsidRDefault="00BE79C7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7E2E88" w14:textId="399A9899" w:rsidR="007178A2" w:rsidRPr="0036486C" w:rsidRDefault="00BE79C7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CBE51B" w14:textId="18359979" w:rsidR="007178A2" w:rsidRPr="0036486C" w:rsidRDefault="00BE79C7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</w:tr>
      <w:tr w:rsidR="007178A2" w:rsidRPr="0036486C" w14:paraId="05CE2380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2780D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igion (Ref: Christian)</w:t>
            </w:r>
            <w:r w:rsidRPr="0036486C">
              <w:rPr>
                <w:rFonts w:ascii="Aptos Narrow" w:eastAsia="Times New Roman" w:hAnsi="Aptos Narrow" w:cs="Calibri"/>
                <w:color w:val="000000"/>
                <w:kern w:val="0"/>
                <w:sz w:val="21"/>
                <w:szCs w:val="21"/>
                <w14:ligatures w14:val="none"/>
              </w:rPr>
              <w:t>¥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468F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7C525B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0397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A2E61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B1FB0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F839C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21985A94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978D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Musli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6E2F4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D5F3D" w14:textId="01350A22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</w:t>
            </w:r>
            <w:r w:rsidR="00A422F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A422F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A422F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B94A2" w14:textId="3ECC306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6D057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</w:t>
            </w:r>
            <w:r w:rsidR="006D057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6D057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1CCDD" w14:textId="2A97333F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1 (0.2</w:t>
            </w:r>
            <w:r w:rsidR="00C27DF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4</w:t>
            </w:r>
            <w:r w:rsidR="00C27DF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BD1519" w14:textId="1FAED53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422B2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69-</w:t>
            </w:r>
            <w:r w:rsidR="003A685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ADF3F9E" w14:textId="169D039C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</w:t>
            </w:r>
            <w:r w:rsidR="00B247D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B247D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5.</w:t>
            </w:r>
            <w:r w:rsidR="0046013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46013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178A2" w:rsidRPr="0036486C" w14:paraId="16E6710B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B2D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Traditional relig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58C9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07C6A" w14:textId="7EDDB094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</w:t>
            </w:r>
            <w:r w:rsidR="00A422F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</w:t>
            </w:r>
            <w:r w:rsidR="00E334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E334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1C162" w14:textId="1CD3E772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</w:t>
            </w:r>
            <w:r w:rsidR="006D057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C1516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1516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.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747C07" w14:textId="3ABB3EB3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A1296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A1296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</w:t>
            </w:r>
            <w:r w:rsidR="00A1296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BC717EC" w14:textId="04C00ED4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  <w:r w:rsidR="003A685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33-1.</w:t>
            </w:r>
            <w:r w:rsidR="0091249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ED8A7B" w14:textId="69B4CD99" w:rsidR="007178A2" w:rsidRPr="0036486C" w:rsidRDefault="0046013E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96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41307C93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B7D1A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arity (Ref: None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B1A9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741DB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B6614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E97D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D4E69C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9FA2A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2909C8EA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7DB7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1-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A6CF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25329" w14:textId="22C78CB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3511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3511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3511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D1E2B" w14:textId="55FE3AE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C1516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-2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0B1C08" w14:textId="70ECC28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A1296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5</w:t>
            </w:r>
            <w:r w:rsidR="00545FC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545FC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5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3F3288" w14:textId="49BF9FD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  <w:r w:rsidR="0091249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1</w:t>
            </w:r>
            <w:r w:rsidR="0091249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7</w:t>
            </w:r>
            <w:r w:rsidR="0091249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78233CC" w14:textId="7BC92C3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46013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46013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0E078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</w:t>
            </w:r>
            <w:r w:rsidR="00C80E2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0E078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178A2" w:rsidRPr="0036486C" w14:paraId="223102AB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D8E7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3-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0A80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A1098" w14:textId="4D54FAD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3511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35115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93190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B7614" w14:textId="602792C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-1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0DB575" w14:textId="7CA210FF" w:rsidR="007178A2" w:rsidRPr="0036486C" w:rsidRDefault="00545FC5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7F32C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.7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6F71B53" w14:textId="1E7ABDF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  <w:r w:rsidR="0091249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0E0267B" w14:textId="0551F11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0E078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053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8053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30571E59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0269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5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8D0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2E567C" w14:textId="6945BDA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93190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93190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3.</w:t>
            </w:r>
            <w:r w:rsidR="0093190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8AB51" w14:textId="063A96B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961FB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</w:t>
            </w:r>
            <w:r w:rsidR="0024635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0F4DA" w14:textId="53C3A5F6" w:rsidR="007178A2" w:rsidRPr="0036486C" w:rsidRDefault="007F32C5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9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3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0E3266" w14:textId="2662D12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6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B05FC6" w14:textId="1B6DC61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8053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0539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</w:t>
            </w:r>
            <w:r w:rsidR="007A4E9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177F160A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419F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Living arrangement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010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389D7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C04CE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10483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26FFD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C31A47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1346C722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D491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Single/widowed/divorced (ref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69A77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A24DE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755D80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90ACEC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4D77DC7A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21E5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Married/living toget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207C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05A65" w14:textId="7F83520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6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1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28A218" w14:textId="4144991A" w:rsidR="007178A2" w:rsidRPr="0036486C" w:rsidRDefault="00994B61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01 (1.34-11.99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DF3E8C" w14:textId="4C03689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7F32C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95460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2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6F53CE" w14:textId="1AFC44F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2E123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9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7</w:t>
            </w:r>
            <w:r w:rsidR="008F35B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</w:t>
            </w:r>
            <w:r w:rsidR="008F35B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EEE299" w14:textId="588E22A0" w:rsidR="007178A2" w:rsidRPr="0036486C" w:rsidRDefault="007A4E94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1572419A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2067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Men in community mak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ousehold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decis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CDF9E4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8555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EE458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EDB62B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46F5FB10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B6A5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Disagree 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B6AB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8CF09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B51B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B350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DDE299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F4AE313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7D0E18DE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D604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Agre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2E72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B4DFD" w14:textId="57B49F2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6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BB5EE" w14:textId="119E6B5E" w:rsidR="007178A2" w:rsidRPr="0036486C" w:rsidRDefault="00464353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</w:t>
            </w:r>
            <w:r w:rsidR="00F0024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.3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F4F31" w14:textId="37C5465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  <w:r w:rsidR="0095460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8</w:t>
            </w:r>
            <w:r w:rsidR="0095460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95460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FDDB93" w14:textId="0976A4A0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</w:t>
            </w:r>
            <w:r w:rsidR="008F35B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F35B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BB48A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</w:t>
            </w:r>
            <w:r w:rsidR="006364B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4DD68E6" w14:textId="26D4B51F" w:rsidR="007178A2" w:rsidRPr="0036486C" w:rsidRDefault="007A4E94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627C6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627C6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2D5E2966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EA45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orked in the last 7 days (Ref: 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42904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6510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C0F337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361F5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6AE01469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6F63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Yes work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04C6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F327A" w14:textId="41FF729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 (0.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2F77D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05B38" w14:textId="5756F3B0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-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551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5892" w14:textId="363DE53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95460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23116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23116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EAC216" w14:textId="532546A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</w:t>
            </w:r>
            <w:r w:rsidR="00BB48A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BB48A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BB48A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24B929" w14:textId="25B075F3" w:rsidR="007178A2" w:rsidRPr="0036486C" w:rsidRDefault="00627C6E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B3743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CC5CC2" w:rsidRPr="0036486C" w14:paraId="5B17E8D2" w14:textId="77777777" w:rsidTr="00F55F5D">
        <w:trPr>
          <w:trHeight w:val="6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17BFB07" w14:textId="77777777" w:rsidR="00CC5CC2" w:rsidRPr="0036486C" w:rsidRDefault="00CC5CC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umber of observations (unweighted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A112F" w14:textId="77777777" w:rsidR="00CC5CC2" w:rsidRPr="0036486C" w:rsidRDefault="00CC5CC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00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BE6AE7" w14:textId="05FB4FBF" w:rsidR="00CC5CC2" w:rsidRPr="0036486C" w:rsidRDefault="00CC5CC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,5</w:t>
            </w:r>
            <w:r w:rsidR="00A803F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9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B96E42" w:rsidRPr="0036486C" w14:paraId="13A622B1" w14:textId="77777777" w:rsidTr="00F55F5D">
        <w:trPr>
          <w:trHeight w:val="30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BDE90" w14:textId="57A56E3D" w:rsidR="00B96E42" w:rsidRPr="0036486C" w:rsidRDefault="00B96E4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Note outcome is </w:t>
            </w:r>
            <w:r w:rsidR="002C7A8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readiness category </w:t>
            </w:r>
            <w:r w:rsidR="00005B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based on attitude on</w:t>
            </w:r>
            <w:r w:rsidR="00005B77"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whether FGM should be abandoned or continued</w:t>
            </w:r>
            <w:r w:rsidR="00005B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and whether she performed or would perform FGM on daughter); 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p ≤ 0.10; *p ≤ 0.05; **p ≤ 0.01; ***p ≤ 0.001; ¥ Note religion is based on head of household's reported religion</w:t>
            </w:r>
          </w:p>
        </w:tc>
      </w:tr>
      <w:tr w:rsidR="007178A2" w:rsidRPr="0036486C" w14:paraId="3D906949" w14:textId="77777777" w:rsidTr="00F55F5D">
        <w:trPr>
          <w:trHeight w:val="300"/>
        </w:trPr>
        <w:tc>
          <w:tcPr>
            <w:tcW w:w="129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3F387" w14:textId="77777777" w:rsidR="007178A2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  <w:p w14:paraId="678D94C0" w14:textId="2330AFA2" w:rsidR="00FA23BE" w:rsidRDefault="00FA23BE" w:rsidP="00AE0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lastRenderedPageBreak/>
              <w:t>S1</w:t>
            </w:r>
            <w:r w:rsidR="00C0155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Table con</w:t>
            </w:r>
            <w:r w:rsidR="003871F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inued</w:t>
            </w:r>
            <w:r w:rsidR="00CC632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.</w:t>
            </w:r>
          </w:p>
        </w:tc>
      </w:tr>
      <w:tr w:rsidR="007178A2" w:rsidRPr="0036486C" w14:paraId="59674E05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3DFB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9A91F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008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F4F5" w14:textId="708164C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Model </w:t>
            </w:r>
            <w:r w:rsidR="003A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- </w:t>
            </w:r>
            <w:r w:rsidR="003A13A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urban</w:t>
            </w:r>
            <w:r w:rsidRPr="003648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 women who had FGM</w:t>
            </w:r>
          </w:p>
        </w:tc>
      </w:tr>
      <w:tr w:rsidR="007178A2" w:rsidRPr="0036486C" w14:paraId="196B0F14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E8C2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65D9B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1B1FE" w14:textId="77777777" w:rsidR="007178A2" w:rsidRPr="00CC5CC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C5CC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dher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616F8" w14:textId="77777777" w:rsidR="007178A2" w:rsidRPr="00C454EB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454E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bandon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BFCB1" w14:textId="77777777" w:rsidR="007178A2" w:rsidRPr="00C963D6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63D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bandon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49C88D" w14:textId="77777777" w:rsidR="007178A2" w:rsidRPr="00B96E4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E4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ontempla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9F902F" w14:textId="77777777" w:rsidR="007178A2" w:rsidRPr="00A555E4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555E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uctant adherent</w:t>
            </w:r>
          </w:p>
        </w:tc>
      </w:tr>
      <w:tr w:rsidR="007178A2" w:rsidRPr="0036486C" w14:paraId="6E62D6D5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E27F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F7D0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DDC6" w14:textId="77777777" w:rsidR="007178A2" w:rsidRPr="00CC5CC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C5CC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BCE77" w14:textId="77777777" w:rsidR="007178A2" w:rsidRPr="00C454EB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454E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CADC2" w14:textId="77777777" w:rsidR="007178A2" w:rsidRPr="00C963D6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63D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32AF23" w14:textId="77777777" w:rsidR="007178A2" w:rsidRPr="00B96E4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E4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v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75AC60" w14:textId="77777777" w:rsidR="007178A2" w:rsidRPr="00A555E4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555E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vs. </w:t>
            </w:r>
          </w:p>
        </w:tc>
      </w:tr>
      <w:tr w:rsidR="007178A2" w:rsidRPr="0036486C" w14:paraId="3249B4C3" w14:textId="77777777" w:rsidTr="00005B77">
        <w:trPr>
          <w:trHeight w:val="198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8A229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Characteristi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1F79A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14C0B0" w14:textId="77777777" w:rsidR="007178A2" w:rsidRPr="00CC5CC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C5CC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0EF95" w14:textId="77777777" w:rsidR="007178A2" w:rsidRPr="00C454EB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454E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42A8E" w14:textId="77777777" w:rsidR="007178A2" w:rsidRPr="00C963D6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963D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C15424" w14:textId="77777777" w:rsidR="007178A2" w:rsidRPr="00B96E42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B96E4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dher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B8A6" w14:textId="77777777" w:rsidR="007178A2" w:rsidRPr="00A555E4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A555E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illing abandoner</w:t>
            </w:r>
          </w:p>
        </w:tc>
      </w:tr>
      <w:tr w:rsidR="007178A2" w:rsidRPr="0036486C" w14:paraId="2E324937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86B70" w14:textId="368DE4B5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Education level (Ref: </w:t>
            </w:r>
            <w:r w:rsidR="001C26EF" w:rsidRPr="001C26E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o formal education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964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825E4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7E9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036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D26820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F16812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602EA4CA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F922E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Primary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C85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CFB48" w14:textId="170328BC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  <w:r w:rsidR="005B7BD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F4416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-1.</w:t>
            </w:r>
            <w:r w:rsidR="00F4416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60DEFD" w14:textId="3353D48F" w:rsidR="007178A2" w:rsidRPr="0036486C" w:rsidRDefault="00815CD3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8516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8516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7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8516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73D9D" w14:textId="13C6F060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19245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19245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5273B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E3A899" w14:textId="1A5C7372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5947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5947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5947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C7B319" w14:textId="2678ECE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9E1A95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3169B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4</w:t>
            </w:r>
            <w:r w:rsidR="003169B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43B36CD9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4D57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Secondary or hig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E0847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0061BC" w14:textId="3B4755C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F4416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1.0</w:t>
            </w:r>
            <w:r w:rsidR="00F4416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E13E5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9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25040" w14:textId="039F01A5" w:rsidR="007178A2" w:rsidRPr="0036486C" w:rsidRDefault="008516A6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1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0C196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0C196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.2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0C196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D70C2" w14:textId="1D1E540B" w:rsidR="007178A2" w:rsidRPr="0036486C" w:rsidRDefault="005273B4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8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90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14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9B7D39" w14:textId="29F46138" w:rsidR="007178A2" w:rsidRPr="0036486C" w:rsidRDefault="005947A6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5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3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81FB6C6" w14:textId="35F5BC9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3169B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3169B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3169B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</w:t>
            </w:r>
          </w:p>
        </w:tc>
      </w:tr>
      <w:tr w:rsidR="007178A2" w:rsidRPr="0036486C" w14:paraId="1CB20183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8D0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ge group (Ref: 35+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61B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EB1D2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89C0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7ABF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45CE54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D446EE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06752F2F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0CB6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15-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79C2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DB844" w14:textId="3EFF27E5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E13E5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1</w:t>
            </w:r>
            <w:r w:rsidR="00E13E5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3364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C2E28C" w14:textId="267F2DC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0C196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 (0.1</w:t>
            </w:r>
            <w:r w:rsidR="000C196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623E9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9C02B" w14:textId="13AC7869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 w:rsidR="005273B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0</w:t>
            </w:r>
            <w:r w:rsidR="003737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3</w:t>
            </w:r>
            <w:r w:rsidR="003737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3CE0B02" w14:textId="6F5A4B0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)</w:t>
            </w:r>
            <w:r w:rsidR="00D274D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894051" w14:textId="4FEE3B98" w:rsidR="007178A2" w:rsidRPr="0036486C" w:rsidRDefault="009C65C6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8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8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178A2" w:rsidRPr="0036486C" w14:paraId="0DE2EA34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FC3B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25-3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317D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5A7CF" w14:textId="4F6BA07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</w:t>
            </w:r>
            <w:r w:rsidR="00C3364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C3364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-0.</w:t>
            </w:r>
            <w:r w:rsidR="00C3364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1385D7" w14:textId="09E332A4" w:rsidR="007178A2" w:rsidRPr="0036486C" w:rsidRDefault="00623E9A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5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27A8C" w14:textId="7BB6EAA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3737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3</w:t>
            </w:r>
            <w:r w:rsidR="003737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58583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2426D9" w14:textId="71C6656C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4B78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4B78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1</w:t>
            </w:r>
            <w:r w:rsidR="004B784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F33270" w14:textId="293B5DE2" w:rsidR="007178A2" w:rsidRPr="0036486C" w:rsidRDefault="009C65C6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D201E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D201E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5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7B92498E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F759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sidence (Ref: Rural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E7A7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C2C6C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1104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BA82E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E0F9B6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7C92B62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C33647" w:rsidRPr="0036486C" w14:paraId="0BE7BB36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CCFA3" w14:textId="77777777" w:rsidR="00C33647" w:rsidRPr="0036486C" w:rsidRDefault="00C33647" w:rsidP="00C33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Urba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66E38" w14:textId="77777777" w:rsidR="00C33647" w:rsidRPr="0036486C" w:rsidRDefault="00C33647" w:rsidP="00C3364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F1131" w14:textId="7B5D3FE9" w:rsidR="00C33647" w:rsidRPr="0036486C" w:rsidRDefault="00C33647" w:rsidP="00C33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8285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D35D25" w14:textId="49CEF4D3" w:rsidR="00C33647" w:rsidRPr="0036486C" w:rsidRDefault="00C33647" w:rsidP="00C33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8285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90DD6" w14:textId="5E56F855" w:rsidR="00C33647" w:rsidRPr="0036486C" w:rsidRDefault="00C33647" w:rsidP="00C33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8285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84A9D3" w14:textId="0F8E7537" w:rsidR="00C33647" w:rsidRPr="0036486C" w:rsidRDefault="00C33647" w:rsidP="00C33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8285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73F0BF" w14:textId="3F163D82" w:rsidR="00C33647" w:rsidRPr="0036486C" w:rsidRDefault="00C33647" w:rsidP="00C3364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D8285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a</w:t>
            </w:r>
            <w:proofErr w:type="spellEnd"/>
          </w:p>
        </w:tc>
      </w:tr>
      <w:tr w:rsidR="007178A2" w:rsidRPr="0036486C" w14:paraId="70536529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C8B4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ligion (Ref: Christian)</w:t>
            </w:r>
            <w:r w:rsidRPr="0036486C">
              <w:rPr>
                <w:rFonts w:ascii="Aptos Narrow" w:eastAsia="Times New Roman" w:hAnsi="Aptos Narrow" w:cs="Calibri"/>
                <w:color w:val="000000"/>
                <w:kern w:val="0"/>
                <w:sz w:val="21"/>
                <w:szCs w:val="21"/>
                <w14:ligatures w14:val="none"/>
              </w:rPr>
              <w:t>¥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1832B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420A65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95B59B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4F13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87D422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6E1D27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55EFA3D4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CB88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Muslim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EE1D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AB8B1" w14:textId="30D81EFE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C3364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5F15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5F15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C31FF" w14:textId="605D1BAF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623E9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</w:t>
            </w:r>
            <w:r w:rsidR="001376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1376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1376A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B6D95B" w14:textId="2400FD1E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3</w:t>
            </w:r>
            <w:r w:rsidR="0058583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2</w:t>
            </w:r>
            <w:r w:rsidR="0058583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0.4</w:t>
            </w:r>
            <w:r w:rsidR="0058583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Pr="00C227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BD4A1C" w14:textId="00A8E092" w:rsidR="007178A2" w:rsidRPr="0036486C" w:rsidRDefault="004B7849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AD0C3AE" w14:textId="1E9E9DFD" w:rsidR="007178A2" w:rsidRPr="0036486C" w:rsidRDefault="00D201E1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1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8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5.3</w:t>
            </w:r>
            <w:r w:rsidR="00F736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F736B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7A401E" w:rsidRPr="0036486C" w14:paraId="1A075BBD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CF001" w14:textId="77777777" w:rsidR="007A401E" w:rsidRPr="0036486C" w:rsidRDefault="007A401E" w:rsidP="007A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Traditional relig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03719" w14:textId="77777777" w:rsidR="007A401E" w:rsidRPr="0036486C" w:rsidRDefault="007A401E" w:rsidP="007A40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E80A9" w14:textId="24C61390" w:rsidR="007A401E" w:rsidRPr="0036486C" w:rsidRDefault="007A401E" w:rsidP="007A4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4B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EAD7A4" w14:textId="5B1E4EB8" w:rsidR="007A401E" w:rsidRPr="0036486C" w:rsidRDefault="007A401E" w:rsidP="007A4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4B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5F9F58" w14:textId="1675F748" w:rsidR="007A401E" w:rsidRPr="0036486C" w:rsidRDefault="007A401E" w:rsidP="007A4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4B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70DAF8" w14:textId="746E96EA" w:rsidR="007A401E" w:rsidRPr="0036486C" w:rsidRDefault="007A401E" w:rsidP="007A4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4B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8D3A6D" w14:textId="1604EEFD" w:rsidR="007A401E" w:rsidRPr="0036486C" w:rsidRDefault="007A401E" w:rsidP="007A40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404B6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</w:t>
            </w:r>
          </w:p>
        </w:tc>
      </w:tr>
      <w:tr w:rsidR="007178A2" w:rsidRPr="0036486C" w14:paraId="23207EE7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29F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Parity (Ref: None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1CD6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62F9F6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C15A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785D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56E26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38339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31DBFD8B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1233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1-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7AEF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F5D6E6" w14:textId="3FDE27DF" w:rsidR="007178A2" w:rsidRPr="0036486C" w:rsidRDefault="005F1560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4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6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42189C" w14:textId="40C356F2" w:rsidR="007178A2" w:rsidRPr="0036486C" w:rsidRDefault="001376A0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0572D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1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0572D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6F775" w14:textId="5767915C" w:rsidR="007178A2" w:rsidRPr="0036486C" w:rsidRDefault="00BB3C6E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94014BA" w14:textId="4BA1332A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8F3A9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A67F983" w14:textId="54275FE7" w:rsidR="007178A2" w:rsidRPr="0036486C" w:rsidRDefault="00F736BD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6634A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="00846E2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.3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846E2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</w:tr>
      <w:tr w:rsidR="007178A2" w:rsidRPr="0036486C" w14:paraId="5A3F4A1D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A870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3-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9EC1B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23B13C" w14:textId="2FF48D0B" w:rsidR="007178A2" w:rsidRPr="0036486C" w:rsidRDefault="005F1560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9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5</w:t>
            </w:r>
            <w:r w:rsidR="00184E0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184E0A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2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31413" w14:textId="35CE49B7" w:rsidR="007178A2" w:rsidRPr="0036486C" w:rsidRDefault="000572DA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9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3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6678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1.3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C6678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60F77" w14:textId="60404DF8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BB3C6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 (0.</w:t>
            </w:r>
            <w:r w:rsidR="00EE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EE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CA5EA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="00EE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FC3E17" w14:textId="2B888C53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4B31B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4B31B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4B31B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4E6EDD7" w14:textId="42AD47EA" w:rsidR="007178A2" w:rsidRPr="0036486C" w:rsidRDefault="00846E2D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7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2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3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</w:tr>
      <w:tr w:rsidR="007178A2" w:rsidRPr="0036486C" w14:paraId="1A280F71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B21D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5+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E145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B4E091" w14:textId="78A83C5E" w:rsidR="007178A2" w:rsidRPr="0036486C" w:rsidRDefault="00184E0A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A929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.5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805FA" w14:textId="76E50556" w:rsidR="007178A2" w:rsidRPr="0036486C" w:rsidRDefault="00C6678D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.7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.3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9FF7F" w14:textId="2FCB8E8E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EE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EE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2D51C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9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2D51C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0BB5D0A" w14:textId="5CE167F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4B31B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4B31B3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B8484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EED216C" w14:textId="44C75867" w:rsidR="007178A2" w:rsidRPr="0036486C" w:rsidRDefault="00846E2D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.6</w:t>
            </w:r>
            <w:r w:rsidR="00F55F5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F55F5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2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F55F5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4.5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F55F5D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*</w:t>
            </w:r>
          </w:p>
        </w:tc>
      </w:tr>
      <w:tr w:rsidR="007178A2" w:rsidRPr="0036486C" w14:paraId="754DD319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52869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Living arrangement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C0D2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05B52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C125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B833E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ABE369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43FF95B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55C8DF98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86B61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Single/widowed/divorced (ref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2C477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EC1A0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16FAB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B9CB497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7ECE1825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6A2C9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Married/living toget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C752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E6782" w14:textId="0918F0CB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</w:t>
            </w:r>
            <w:r w:rsidR="00A929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A929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A929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B5D473" w14:textId="57FDCF70" w:rsidR="007178A2" w:rsidRPr="0036486C" w:rsidRDefault="006E3F4B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6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A3FABF" w14:textId="6CA09B63" w:rsidR="007178A2" w:rsidRPr="0036486C" w:rsidRDefault="002D51C1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D7495B" w14:textId="032D3BB2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</w:t>
            </w:r>
            <w:r w:rsidR="00B8484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1955B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1955B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2.0</w:t>
            </w:r>
            <w:r w:rsidR="001955BF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  <w:r w:rsidRPr="00FC52B0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E25E4FA" w14:textId="5F1C8ED6" w:rsidR="007178A2" w:rsidRPr="0036486C" w:rsidRDefault="00F55F5D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6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</w:t>
            </w:r>
            <w:r w:rsidR="0077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4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772C9E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7178A2" w:rsidRPr="0036486C" w14:paraId="7FA26A52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12EAA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Men in community mak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household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decision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806E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D88E9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5A26F0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94AC4A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603D7BD8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CB05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Disagree (ref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A42C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9C78" w14:textId="77777777" w:rsidR="007178A2" w:rsidRPr="0036486C" w:rsidRDefault="007178A2" w:rsidP="00AE05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F68B6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BBAD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CCA01C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E272EDC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1405AB86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50A13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Agre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575C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46A2B" w14:textId="26A5C9BD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A92959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CA77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A77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 w:rsidR="00CA77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9D64C" w14:textId="022AD4C0" w:rsidR="007178A2" w:rsidRPr="0036486C" w:rsidRDefault="006E3F4B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4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6</w:t>
            </w:r>
            <w:r w:rsidR="00A26FD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A26FD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.2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F2A47" w14:textId="79A14853" w:rsidR="007178A2" w:rsidRPr="0036486C" w:rsidRDefault="002D51C1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C963D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7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C963D6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D5CB9E" w14:textId="0AE3AA7E" w:rsidR="007178A2" w:rsidRPr="0036486C" w:rsidRDefault="001955BF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6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F166E8" w14:textId="1539D68F" w:rsidR="007178A2" w:rsidRPr="0036486C" w:rsidRDefault="00772C9E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7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4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+</w:t>
            </w:r>
          </w:p>
        </w:tc>
      </w:tr>
      <w:tr w:rsidR="007178A2" w:rsidRPr="0036486C" w14:paraId="03AF060B" w14:textId="77777777" w:rsidTr="00F55F5D">
        <w:trPr>
          <w:trHeight w:val="300"/>
        </w:trPr>
        <w:tc>
          <w:tcPr>
            <w:tcW w:w="477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1F3F8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Worked in the last 7 days (Ref: No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494516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EC4E95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8F920F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E2FA74" w14:textId="77777777" w:rsidR="007178A2" w:rsidRPr="0036486C" w:rsidRDefault="007178A2" w:rsidP="00AE05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</w:tr>
      <w:tr w:rsidR="007178A2" w:rsidRPr="0036486C" w14:paraId="6620739D" w14:textId="77777777" w:rsidTr="00F55F5D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7590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  Yes work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5FD8A" w14:textId="77777777" w:rsidR="007178A2" w:rsidRPr="0036486C" w:rsidRDefault="007178A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6416" w14:textId="12986071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0</w:t>
            </w:r>
            <w:r w:rsidR="00CA77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6</w:t>
            </w:r>
            <w:r w:rsidR="00CA77F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 w:rsidR="00CC5CC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286860" w14:textId="0B81A706" w:rsidR="007178A2" w:rsidRPr="0036486C" w:rsidRDefault="007178A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</w:t>
            </w:r>
            <w:r w:rsidR="00A26FD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 w:rsidR="00A26FD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 w:rsidR="00C454E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38F030" w14:textId="2AD45F10" w:rsidR="007178A2" w:rsidRPr="0036486C" w:rsidRDefault="00C963D6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19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-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631597" w14:textId="06EC7CBE" w:rsidR="007178A2" w:rsidRPr="0036486C" w:rsidRDefault="00B96E4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.2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1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.03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F400584" w14:textId="0F7156D3" w:rsidR="007178A2" w:rsidRPr="0036486C" w:rsidRDefault="00A555E4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.88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(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65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  <w:r w:rsidR="007178A2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</w:tr>
      <w:tr w:rsidR="00CC5CC2" w:rsidRPr="0036486C" w14:paraId="33A42F83" w14:textId="77777777" w:rsidTr="00F55F5D">
        <w:trPr>
          <w:trHeight w:val="60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6004600" w14:textId="77777777" w:rsidR="00CC5CC2" w:rsidRPr="0036486C" w:rsidRDefault="00CC5CC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umber of observations (unweighted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8A1A0F" w14:textId="77777777" w:rsidR="00CC5CC2" w:rsidRPr="0036486C" w:rsidRDefault="00CC5CC2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 </w:t>
            </w:r>
          </w:p>
        </w:tc>
        <w:tc>
          <w:tcPr>
            <w:tcW w:w="100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122F0E" w14:textId="1C2F52D1" w:rsidR="00CC5CC2" w:rsidRPr="0036486C" w:rsidRDefault="00CC5CC2" w:rsidP="00AE05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n=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,776</w:t>
            </w:r>
          </w:p>
        </w:tc>
      </w:tr>
      <w:tr w:rsidR="007A401E" w:rsidRPr="0036486C" w14:paraId="190B0A63" w14:textId="77777777" w:rsidTr="00F55F5D">
        <w:trPr>
          <w:trHeight w:val="300"/>
        </w:trPr>
        <w:tc>
          <w:tcPr>
            <w:tcW w:w="1296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358B" w14:textId="3CC9B285" w:rsidR="007A401E" w:rsidRPr="0036486C" w:rsidRDefault="007A401E" w:rsidP="00AE05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Note outcome is </w:t>
            </w:r>
            <w:r w:rsidR="002C7A81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readiness category </w:t>
            </w:r>
            <w:r w:rsidR="00005B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(based on attitude on</w:t>
            </w:r>
            <w:r w:rsidR="00005B77"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whether FGM should be abandoned or continued</w:t>
            </w:r>
            <w:r w:rsidR="00005B77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and whether she performed or would perform FGM on daughter)</w:t>
            </w:r>
            <w:r w:rsidRPr="0036486C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; +p ≤ 0.10; *p ≤ 0.05; **p ≤ 0.01; ***p ≤ 0.001; ¥ Note religion is based on head of household's reported religio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. </w:t>
            </w:r>
            <w:r w:rsidRPr="009A58E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¥¥ 2</w:t>
            </w:r>
            <w:r w:rsidR="00FF7B4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  <w:r w:rsidRPr="009A58E4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 xml:space="preserve"> observations with a traditional religion dropped because no variability in outcome (all report innovative outcome)</w:t>
            </w:r>
          </w:p>
        </w:tc>
      </w:tr>
    </w:tbl>
    <w:p w14:paraId="40633603" w14:textId="77777777" w:rsidR="001316FB" w:rsidRDefault="001316FB"/>
    <w:sectPr w:rsidR="001316FB" w:rsidSect="00C04228">
      <w:pgSz w:w="15840" w:h="12240" w:orient="landscape"/>
      <w:pgMar w:top="63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6FB"/>
    <w:rsid w:val="00005B77"/>
    <w:rsid w:val="00006E14"/>
    <w:rsid w:val="00011A61"/>
    <w:rsid w:val="00021769"/>
    <w:rsid w:val="000546D2"/>
    <w:rsid w:val="00054D4C"/>
    <w:rsid w:val="000572DA"/>
    <w:rsid w:val="000A22AE"/>
    <w:rsid w:val="000C196A"/>
    <w:rsid w:val="000C5393"/>
    <w:rsid w:val="000E078B"/>
    <w:rsid w:val="001316FB"/>
    <w:rsid w:val="001376A0"/>
    <w:rsid w:val="00146610"/>
    <w:rsid w:val="00150F1D"/>
    <w:rsid w:val="001764C9"/>
    <w:rsid w:val="00184E0A"/>
    <w:rsid w:val="00192457"/>
    <w:rsid w:val="001955BF"/>
    <w:rsid w:val="001C26EF"/>
    <w:rsid w:val="001F3B69"/>
    <w:rsid w:val="00231163"/>
    <w:rsid w:val="0024635B"/>
    <w:rsid w:val="002B31D8"/>
    <w:rsid w:val="002C7A81"/>
    <w:rsid w:val="002D51C1"/>
    <w:rsid w:val="002D6CA4"/>
    <w:rsid w:val="002E1233"/>
    <w:rsid w:val="002F77D4"/>
    <w:rsid w:val="003169BE"/>
    <w:rsid w:val="00322E5E"/>
    <w:rsid w:val="0035115A"/>
    <w:rsid w:val="00362C28"/>
    <w:rsid w:val="0037379E"/>
    <w:rsid w:val="003871FE"/>
    <w:rsid w:val="0039644A"/>
    <w:rsid w:val="003A13A3"/>
    <w:rsid w:val="003A4331"/>
    <w:rsid w:val="003A6856"/>
    <w:rsid w:val="00403908"/>
    <w:rsid w:val="00422B27"/>
    <w:rsid w:val="0046013E"/>
    <w:rsid w:val="00464353"/>
    <w:rsid w:val="00473724"/>
    <w:rsid w:val="004843BD"/>
    <w:rsid w:val="004B31B3"/>
    <w:rsid w:val="004B7849"/>
    <w:rsid w:val="004F35F4"/>
    <w:rsid w:val="004F417A"/>
    <w:rsid w:val="005273B4"/>
    <w:rsid w:val="00545FC5"/>
    <w:rsid w:val="005518A2"/>
    <w:rsid w:val="0058583D"/>
    <w:rsid w:val="005947A6"/>
    <w:rsid w:val="005B5284"/>
    <w:rsid w:val="005B7BDC"/>
    <w:rsid w:val="005C5774"/>
    <w:rsid w:val="005D7AE8"/>
    <w:rsid w:val="005E7ECA"/>
    <w:rsid w:val="005F1560"/>
    <w:rsid w:val="0060369F"/>
    <w:rsid w:val="00620E39"/>
    <w:rsid w:val="00623E9A"/>
    <w:rsid w:val="00627C6E"/>
    <w:rsid w:val="006364B5"/>
    <w:rsid w:val="00640E87"/>
    <w:rsid w:val="00653735"/>
    <w:rsid w:val="006634AC"/>
    <w:rsid w:val="006D057C"/>
    <w:rsid w:val="006E3F4B"/>
    <w:rsid w:val="006F614D"/>
    <w:rsid w:val="00712A51"/>
    <w:rsid w:val="007178A2"/>
    <w:rsid w:val="0076637A"/>
    <w:rsid w:val="00772C9E"/>
    <w:rsid w:val="00773DA1"/>
    <w:rsid w:val="00791729"/>
    <w:rsid w:val="007A401E"/>
    <w:rsid w:val="007A4E94"/>
    <w:rsid w:val="007E6949"/>
    <w:rsid w:val="007F0DC0"/>
    <w:rsid w:val="007F32C5"/>
    <w:rsid w:val="0080539F"/>
    <w:rsid w:val="008058D3"/>
    <w:rsid w:val="00805E4D"/>
    <w:rsid w:val="00813FD6"/>
    <w:rsid w:val="00814159"/>
    <w:rsid w:val="00815CD3"/>
    <w:rsid w:val="00816795"/>
    <w:rsid w:val="00846E2D"/>
    <w:rsid w:val="008516A6"/>
    <w:rsid w:val="00865C57"/>
    <w:rsid w:val="008D257D"/>
    <w:rsid w:val="008E1823"/>
    <w:rsid w:val="008F35B2"/>
    <w:rsid w:val="008F3A9B"/>
    <w:rsid w:val="00912492"/>
    <w:rsid w:val="00931905"/>
    <w:rsid w:val="0095460E"/>
    <w:rsid w:val="00961FBC"/>
    <w:rsid w:val="009802E4"/>
    <w:rsid w:val="009948B9"/>
    <w:rsid w:val="00994B61"/>
    <w:rsid w:val="009A439F"/>
    <w:rsid w:val="009C65C6"/>
    <w:rsid w:val="009E1A95"/>
    <w:rsid w:val="00A12969"/>
    <w:rsid w:val="00A26FD1"/>
    <w:rsid w:val="00A422F4"/>
    <w:rsid w:val="00A555E4"/>
    <w:rsid w:val="00A803F2"/>
    <w:rsid w:val="00A92959"/>
    <w:rsid w:val="00AE2ED6"/>
    <w:rsid w:val="00B1586D"/>
    <w:rsid w:val="00B160D4"/>
    <w:rsid w:val="00B247DC"/>
    <w:rsid w:val="00B37436"/>
    <w:rsid w:val="00B57AAF"/>
    <w:rsid w:val="00B81C42"/>
    <w:rsid w:val="00B8484C"/>
    <w:rsid w:val="00B85813"/>
    <w:rsid w:val="00B96E42"/>
    <w:rsid w:val="00BB3C6E"/>
    <w:rsid w:val="00BB48AA"/>
    <w:rsid w:val="00BE79C7"/>
    <w:rsid w:val="00C0155E"/>
    <w:rsid w:val="00C04228"/>
    <w:rsid w:val="00C15164"/>
    <w:rsid w:val="00C227BD"/>
    <w:rsid w:val="00C27DFC"/>
    <w:rsid w:val="00C33647"/>
    <w:rsid w:val="00C40EAB"/>
    <w:rsid w:val="00C454EB"/>
    <w:rsid w:val="00C45520"/>
    <w:rsid w:val="00C63354"/>
    <w:rsid w:val="00C636FB"/>
    <w:rsid w:val="00C6678D"/>
    <w:rsid w:val="00C80E2E"/>
    <w:rsid w:val="00C928E7"/>
    <w:rsid w:val="00C963D6"/>
    <w:rsid w:val="00CA5EA6"/>
    <w:rsid w:val="00CA77FB"/>
    <w:rsid w:val="00CC5CC2"/>
    <w:rsid w:val="00CC632E"/>
    <w:rsid w:val="00D201E1"/>
    <w:rsid w:val="00D274D9"/>
    <w:rsid w:val="00D33832"/>
    <w:rsid w:val="00D44751"/>
    <w:rsid w:val="00DA09BC"/>
    <w:rsid w:val="00DC65BF"/>
    <w:rsid w:val="00E13E5C"/>
    <w:rsid w:val="00E3345A"/>
    <w:rsid w:val="00EE2C9E"/>
    <w:rsid w:val="00EE7925"/>
    <w:rsid w:val="00F00245"/>
    <w:rsid w:val="00F0313C"/>
    <w:rsid w:val="00F224F0"/>
    <w:rsid w:val="00F258B6"/>
    <w:rsid w:val="00F44161"/>
    <w:rsid w:val="00F55F5D"/>
    <w:rsid w:val="00F736BD"/>
    <w:rsid w:val="00FA23BE"/>
    <w:rsid w:val="00FC52B0"/>
    <w:rsid w:val="00FE1F64"/>
    <w:rsid w:val="00FE4A75"/>
    <w:rsid w:val="00FE6B4B"/>
    <w:rsid w:val="00FF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DF72"/>
  <w15:chartTrackingRefBased/>
  <w15:docId w15:val="{E8B09DB5-D9FE-46F2-8071-E5378E598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6FB"/>
  </w:style>
  <w:style w:type="paragraph" w:styleId="Heading1">
    <w:name w:val="heading 1"/>
    <w:basedOn w:val="Normal"/>
    <w:next w:val="Normal"/>
    <w:link w:val="Heading1Char"/>
    <w:uiPriority w:val="9"/>
    <w:qFormat/>
    <w:rsid w:val="00131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6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6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6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6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6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6F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26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6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6EF"/>
    <w:rPr>
      <w:sz w:val="20"/>
      <w:szCs w:val="20"/>
    </w:rPr>
  </w:style>
  <w:style w:type="paragraph" w:styleId="Revision">
    <w:name w:val="Revision"/>
    <w:hidden/>
    <w:uiPriority w:val="99"/>
    <w:semiHidden/>
    <w:rsid w:val="002C7A8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12A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7E91D3-EDFC-4D83-8DE6-2EBE4BA4F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Jan Louis Non</cp:lastModifiedBy>
  <cp:revision>2</cp:revision>
  <cp:lastPrinted>2025-09-18T19:41:00Z</cp:lastPrinted>
  <dcterms:created xsi:type="dcterms:W3CDTF">2025-12-02T15:54:00Z</dcterms:created>
  <dcterms:modified xsi:type="dcterms:W3CDTF">2025-12-02T15:54:00Z</dcterms:modified>
</cp:coreProperties>
</file>